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18" w:type="dxa"/>
        <w:jc w:val="center"/>
        <w:tblLayout w:type="fixed"/>
        <w:tblLook w:val="04A0" w:firstRow="1" w:lastRow="0" w:firstColumn="1" w:lastColumn="0" w:noHBand="0" w:noVBand="1"/>
      </w:tblPr>
      <w:tblGrid>
        <w:gridCol w:w="276"/>
        <w:gridCol w:w="2244"/>
        <w:gridCol w:w="810"/>
        <w:gridCol w:w="1800"/>
        <w:gridCol w:w="741"/>
        <w:gridCol w:w="1689"/>
        <w:gridCol w:w="816"/>
        <w:gridCol w:w="1762"/>
        <w:gridCol w:w="1080"/>
      </w:tblGrid>
      <w:tr w:rsidR="00423E17" w:rsidRPr="0004387D" w:rsidTr="00D9678F">
        <w:trPr>
          <w:trHeight w:val="360"/>
          <w:jc w:val="center"/>
        </w:trPr>
        <w:tc>
          <w:tcPr>
            <w:tcW w:w="11218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3 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.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racteristics of factors according to NAFLD s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CAP.</w:t>
            </w:r>
          </w:p>
        </w:tc>
      </w:tr>
      <w:tr w:rsidR="00423E17" w:rsidRPr="0004387D" w:rsidTr="00D9678F">
        <w:trPr>
          <w:trHeight w:val="375"/>
          <w:jc w:val="center"/>
        </w:trPr>
        <w:tc>
          <w:tcPr>
            <w:tcW w:w="2520" w:type="dxa"/>
            <w:gridSpan w:val="2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088" w:type="dxa"/>
            <w:gridSpan w:val="5"/>
            <w:tcBorders>
              <w:top w:val="single" w:sz="1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NAFLD Status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423E17" w:rsidRPr="0004387D" w:rsidTr="00D9678F">
        <w:trPr>
          <w:trHeight w:val="630"/>
          <w:jc w:val="center"/>
        </w:trPr>
        <w:tc>
          <w:tcPr>
            <w:tcW w:w="252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 (CAP≥248 dB/m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 (CAP&lt;248 dB/m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23E17" w:rsidRPr="0004387D" w:rsidTr="00D9678F">
        <w:trPr>
          <w:trHeight w:val="70"/>
          <w:jc w:val="center"/>
        </w:trPr>
        <w:tc>
          <w:tcPr>
            <w:tcW w:w="2520" w:type="dxa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(n=2373)</w:t>
            </w:r>
          </w:p>
        </w:tc>
        <w:tc>
          <w:tcPr>
            <w:tcW w:w="2578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(n=1651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vMerge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% ± SE 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% ± SE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% ± SE 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23E17" w:rsidRPr="0004387D" w:rsidTr="00D9678F">
        <w:trPr>
          <w:trHeight w:val="630"/>
          <w:jc w:val="center"/>
        </w:trPr>
        <w:tc>
          <w:tcPr>
            <w:tcW w:w="10138" w:type="dxa"/>
            <w:gridSpan w:val="8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igh waist circumference 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86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00.6 ± 0.8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08.7 ± 0.7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92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0.0 ± 0.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285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8.1 ± 1.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5.5 ± 1.2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5.2 ± 2.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73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41.9 ± 1.5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4.5 ± 1.2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64.8 ± 2.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570"/>
          <w:jc w:val="center"/>
        </w:trPr>
        <w:tc>
          <w:tcPr>
            <w:tcW w:w="5130" w:type="dxa"/>
            <w:gridSpan w:val="4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cholesterol &gt;=240 mg/dL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2832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7 ± 0.9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5 ± 1.1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6 ± 1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42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3 ± 0.9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8.5 ± 1.1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.4 ± 1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HDL-C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8" w:type="dxa"/>
            <w:gridSpan w:val="6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7 ± 1.6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.1 ± 1.9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2 ± 1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54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.3 ± 1.6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313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.9 ± 1.9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228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.8 ± 1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lipidemia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.9 ± 0.5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.6 ± 0.7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.5 ± 0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57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4.1 ± 0.5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2.4 ± 0.7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6.5 ± 0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8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5 ± 1.7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2 ± 1.5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.5 ± 2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66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.5 ± 1.7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8 ± 1.5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5 ± 2.4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c Syndrome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8" w:type="dxa"/>
            <w:gridSpan w:val="6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6 ± 1.3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2 ± 1.5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7 ± 0.8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87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.4 ± 1.3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396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9.8 ± 1.5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1.3 ± 0.8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activity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465"/>
          <w:jc w:val="center"/>
        </w:trPr>
        <w:tc>
          <w:tcPr>
            <w:tcW w:w="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METs per week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Mean ± SE) 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07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33. 7 ± 282.4 </w:t>
            </w:r>
          </w:p>
        </w:tc>
        <w:tc>
          <w:tcPr>
            <w:tcW w:w="74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794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4359.1 ± 303.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670.5 ± 322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dentary lifestyle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6826</w:t>
            </w:r>
          </w:p>
        </w:tc>
      </w:tr>
      <w:tr w:rsidR="00423E17" w:rsidRPr="0004387D" w:rsidTr="00D9678F">
        <w:trPr>
          <w:trHeight w:val="645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rs/day 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</w:t>
            </w: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401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6.7 ± 0.3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367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6.5 ± 0.4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649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6.8 ± 0.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Low tertil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7.8 ± 1.8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7.2 ± 1.8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8.6 ± 2.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Medium tertiles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46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8.2 ± 1.2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8.1 ± 1.7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8.2 ± 1.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tertiles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4.0 ± 1.6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4.7 ± 1.9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3.1 ± 1.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cronutrients 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verage total energy intake </w:t>
            </w: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(Mean ± SE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67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43.5 ± 18.8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90.1 ± 26.7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83.5 ± 24.7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total protein intake (Mean ± SE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.4 ± 1.1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1.7 ± 1.4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8.7 ± 1.7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1601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ber intake (Mean± SE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 ± 0.4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± 0.4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 ± 0.5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2887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fat </w:t>
            </w:r>
          </w:p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ean ± SE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5.3 ± 0.8 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68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7.7 ± 1.2 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2.3 ± 1.2 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0122</w:t>
            </w:r>
          </w:p>
        </w:tc>
      </w:tr>
      <w:tr w:rsidR="00423E17" w:rsidRPr="0004387D" w:rsidTr="00D9678F">
        <w:trPr>
          <w:trHeight w:val="330"/>
          <w:jc w:val="center"/>
        </w:trPr>
        <w:tc>
          <w:tcPr>
            <w:tcW w:w="27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sugar </w:t>
            </w:r>
          </w:p>
          <w:p w:rsidR="00423E17" w:rsidRPr="0004387D" w:rsidRDefault="00423E17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ean ± SE)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3674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3.7 ± 1.8 </w:t>
            </w:r>
          </w:p>
        </w:tc>
        <w:tc>
          <w:tcPr>
            <w:tcW w:w="74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2163</w:t>
            </w:r>
          </w:p>
        </w:tc>
        <w:tc>
          <w:tcPr>
            <w:tcW w:w="168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5.2 ± 2.2 </w:t>
            </w:r>
          </w:p>
        </w:tc>
        <w:tc>
          <w:tcPr>
            <w:tcW w:w="81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76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1.8 ± 2.1 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23E17" w:rsidRPr="0004387D" w:rsidRDefault="00423E17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387D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E17"/>
    <w:rsid w:val="00423E17"/>
    <w:rsid w:val="0098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E1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E1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1769</Characters>
  <Application>Microsoft Office Word</Application>
  <DocSecurity>0</DocSecurity>
  <Lines>353</Lines>
  <Paragraphs>238</Paragraphs>
  <ScaleCrop>false</ScaleCrop>
  <Company/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4:00Z</dcterms:created>
  <dcterms:modified xsi:type="dcterms:W3CDTF">2021-05-25T10:04:00Z</dcterms:modified>
</cp:coreProperties>
</file>